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352AF" w14:textId="07EA6CD9" w:rsidR="002B2841" w:rsidRPr="005A1F98" w:rsidRDefault="00F9634A" w:rsidP="002B2841">
      <w:pPr>
        <w:shd w:val="clear" w:color="auto" w:fill="FFFFFF"/>
        <w:spacing w:line="330" w:lineRule="atLeast"/>
        <w:rPr>
          <w:b/>
          <w:bCs/>
        </w:rPr>
      </w:pPr>
      <w:r>
        <w:rPr>
          <w:b/>
          <w:bCs/>
        </w:rPr>
        <w:t>Abbas et al</w:t>
      </w:r>
      <w:r w:rsidR="005D37AF">
        <w:rPr>
          <w:b/>
          <w:bCs/>
        </w:rPr>
        <w:t xml:space="preserve">; Supplemental Material 2. </w:t>
      </w:r>
      <w:r w:rsidR="002B2841" w:rsidRPr="005D37AF">
        <w:t xml:space="preserve">Course </w:t>
      </w:r>
      <w:r w:rsidR="005F7745" w:rsidRPr="005D37AF">
        <w:t>Evaluation Questionnaire</w:t>
      </w:r>
    </w:p>
    <w:p w14:paraId="7A97D58B" w14:textId="77777777" w:rsidR="002B2841" w:rsidRPr="005A1F98" w:rsidRDefault="002B2841" w:rsidP="002B2841">
      <w:p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66D12480" w14:textId="77777777" w:rsidR="002B2841" w:rsidRPr="005A1F98" w:rsidRDefault="002B2841" w:rsidP="002B2841">
      <w:pPr>
        <w:pStyle w:val="ListParagraph"/>
        <w:shd w:val="clear" w:color="auto" w:fill="FFFFFF"/>
        <w:rPr>
          <w:rFonts w:eastAsia="Times New Roman" w:cstheme="minorHAnsi"/>
          <w:color w:val="212121"/>
          <w:sz w:val="22"/>
          <w:szCs w:val="22"/>
          <w:lang w:eastAsia="en-GB"/>
        </w:rPr>
      </w:pPr>
    </w:p>
    <w:p w14:paraId="00723CDD" w14:textId="77777777" w:rsidR="002B2841" w:rsidRDefault="002B2841" w:rsidP="002B2841">
      <w:pPr>
        <w:pStyle w:val="ListParagraph"/>
        <w:numPr>
          <w:ilvl w:val="0"/>
          <w:numId w:val="5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 xml:space="preserve">How did you find the orientation to the VR session?  Single choice. </w:t>
      </w:r>
    </w:p>
    <w:p w14:paraId="51EE0D83" w14:textId="77777777" w:rsidR="002B2841" w:rsidRPr="005A1F98" w:rsidRDefault="002B2841" w:rsidP="002B2841">
      <w:pPr>
        <w:pStyle w:val="ListParagraph"/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39958F27" w14:textId="77777777" w:rsidR="002B2841" w:rsidRPr="005A1F98" w:rsidRDefault="002B2841" w:rsidP="002B2841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Excellent </w:t>
      </w:r>
    </w:p>
    <w:p w14:paraId="39A18CBB" w14:textId="77777777" w:rsidR="002B2841" w:rsidRPr="005A1F98" w:rsidRDefault="002B2841" w:rsidP="002B2841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Very Good </w:t>
      </w:r>
    </w:p>
    <w:p w14:paraId="05A0C4C5" w14:textId="77777777" w:rsidR="002B2841" w:rsidRPr="005A1F98" w:rsidRDefault="002B2841" w:rsidP="002B2841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Good</w:t>
      </w:r>
    </w:p>
    <w:p w14:paraId="03A95D16" w14:textId="77777777" w:rsidR="002B2841" w:rsidRPr="005A1F98" w:rsidRDefault="002B2841" w:rsidP="002B2841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Adequate </w:t>
      </w:r>
    </w:p>
    <w:p w14:paraId="1364CC38" w14:textId="77777777" w:rsidR="002B2841" w:rsidRPr="005A1F98" w:rsidRDefault="002B2841" w:rsidP="002B2841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Required more information </w:t>
      </w:r>
    </w:p>
    <w:p w14:paraId="1CFB2ECD" w14:textId="77777777" w:rsidR="002B2841" w:rsidRPr="00BC2A4A" w:rsidRDefault="002B2841" w:rsidP="002B2841">
      <w:p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6B3F39A0" w14:textId="77777777" w:rsidR="002B2841" w:rsidRPr="005A1F98" w:rsidRDefault="002B2841" w:rsidP="002B2841">
      <w:pPr>
        <w:pStyle w:val="ListParagraph"/>
        <w:numPr>
          <w:ilvl w:val="0"/>
          <w:numId w:val="5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Please add any additional comments/suggestions for Question 4 below. </w:t>
      </w:r>
    </w:p>
    <w:p w14:paraId="73929014" w14:textId="77777777" w:rsidR="002B2841" w:rsidRPr="005A1F98" w:rsidRDefault="002B2841" w:rsidP="002B2841">
      <w:pPr>
        <w:pStyle w:val="ListParagraph"/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 xml:space="preserve"> </w:t>
      </w:r>
    </w:p>
    <w:p w14:paraId="58AE511D" w14:textId="77777777" w:rsidR="002B2841" w:rsidRPr="005A1F98" w:rsidRDefault="002B2841" w:rsidP="002B2841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  <w:r w:rsidRPr="00BC2A4A"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  <w:t>Enter your answer</w:t>
      </w:r>
    </w:p>
    <w:p w14:paraId="326ABD7F" w14:textId="77777777" w:rsidR="002B2841" w:rsidRPr="005A1F98" w:rsidRDefault="002B2841" w:rsidP="002B2841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</w:p>
    <w:p w14:paraId="43F4838F" w14:textId="77777777" w:rsidR="002B2841" w:rsidRPr="005A1F98" w:rsidRDefault="002B2841" w:rsidP="002B2841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</w:p>
    <w:p w14:paraId="6D9068E6" w14:textId="77777777" w:rsidR="002B2841" w:rsidRPr="00BC2A4A" w:rsidRDefault="002B2841" w:rsidP="002B2841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</w:p>
    <w:p w14:paraId="044D9168" w14:textId="77777777" w:rsidR="002B2841" w:rsidRDefault="002B2841" w:rsidP="002B2841">
      <w:pPr>
        <w:pStyle w:val="ListParagraph"/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28BB49FD" w14:textId="730790DE" w:rsidR="002B2841" w:rsidRDefault="002B2841" w:rsidP="002B2841">
      <w:pPr>
        <w:pStyle w:val="ListParagraph"/>
        <w:numPr>
          <w:ilvl w:val="0"/>
          <w:numId w:val="5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 xml:space="preserve">The introduction was useful. Single choice. </w:t>
      </w:r>
    </w:p>
    <w:p w14:paraId="404D5D78" w14:textId="77777777" w:rsidR="002B2841" w:rsidRPr="005A1F98" w:rsidRDefault="002B2841" w:rsidP="002B2841">
      <w:pPr>
        <w:pStyle w:val="ListParagraph"/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34123E69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trongly agree</w:t>
      </w:r>
    </w:p>
    <w:p w14:paraId="3AF11145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Agree</w:t>
      </w:r>
    </w:p>
    <w:p w14:paraId="4D3056B6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Neutral</w:t>
      </w:r>
    </w:p>
    <w:p w14:paraId="527B6B5E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Disagree</w:t>
      </w:r>
    </w:p>
    <w:p w14:paraId="63D2DA86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trongly disagree</w:t>
      </w:r>
    </w:p>
    <w:p w14:paraId="2B163DAB" w14:textId="77777777" w:rsidR="002B2841" w:rsidRPr="005A1F98" w:rsidRDefault="002B2841" w:rsidP="002B2841">
      <w:pPr>
        <w:pStyle w:val="ListParagraph"/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0F488DAF" w14:textId="77777777" w:rsidR="002B2841" w:rsidRDefault="002B2841" w:rsidP="002B2841">
      <w:pPr>
        <w:pStyle w:val="ListParagraph"/>
        <w:numPr>
          <w:ilvl w:val="0"/>
          <w:numId w:val="5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 xml:space="preserve">The session teaching red flags was useful. Single choice. </w:t>
      </w:r>
    </w:p>
    <w:p w14:paraId="7DA536EF" w14:textId="77777777" w:rsidR="002B2841" w:rsidRPr="005A1F98" w:rsidRDefault="002B2841" w:rsidP="002B2841">
      <w:pPr>
        <w:pStyle w:val="ListParagraph"/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6D702DC4" w14:textId="77777777" w:rsidR="002B2841" w:rsidRPr="005A1F98" w:rsidRDefault="002B2841" w:rsidP="002B2841">
      <w:pPr>
        <w:pStyle w:val="ListParagraph"/>
        <w:numPr>
          <w:ilvl w:val="1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trongly agree</w:t>
      </w:r>
    </w:p>
    <w:p w14:paraId="0398A514" w14:textId="77777777" w:rsidR="002B2841" w:rsidRPr="005A1F98" w:rsidRDefault="002B2841" w:rsidP="002B2841">
      <w:pPr>
        <w:pStyle w:val="ListParagraph"/>
        <w:numPr>
          <w:ilvl w:val="1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Agree</w:t>
      </w:r>
    </w:p>
    <w:p w14:paraId="1201A0E6" w14:textId="77777777" w:rsidR="002B2841" w:rsidRPr="005A1F98" w:rsidRDefault="002B2841" w:rsidP="002B2841">
      <w:pPr>
        <w:pStyle w:val="ListParagraph"/>
        <w:numPr>
          <w:ilvl w:val="1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Neutral</w:t>
      </w:r>
    </w:p>
    <w:p w14:paraId="6386469C" w14:textId="77777777" w:rsidR="002B2841" w:rsidRPr="005A1F98" w:rsidRDefault="002B2841" w:rsidP="002B2841">
      <w:pPr>
        <w:pStyle w:val="ListParagraph"/>
        <w:numPr>
          <w:ilvl w:val="1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Disagree</w:t>
      </w:r>
    </w:p>
    <w:p w14:paraId="314FAB36" w14:textId="77777777" w:rsidR="002B2841" w:rsidRPr="005A1F98" w:rsidRDefault="002B2841" w:rsidP="002B2841">
      <w:pPr>
        <w:pStyle w:val="ListParagraph"/>
        <w:numPr>
          <w:ilvl w:val="1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trongly disagree</w:t>
      </w:r>
    </w:p>
    <w:p w14:paraId="5867F69B" w14:textId="77777777" w:rsidR="002B2841" w:rsidRPr="005A1F98" w:rsidRDefault="002B2841" w:rsidP="002B2841">
      <w:pPr>
        <w:pStyle w:val="ListParagraph"/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276C76CC" w14:textId="77777777" w:rsidR="002B2841" w:rsidRDefault="002B2841" w:rsidP="002B2841">
      <w:pPr>
        <w:pStyle w:val="ListParagraph"/>
        <w:numPr>
          <w:ilvl w:val="0"/>
          <w:numId w:val="5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 xml:space="preserve">The session teaching equipment was useful. Single choice. </w:t>
      </w:r>
    </w:p>
    <w:p w14:paraId="253427FB" w14:textId="77777777" w:rsidR="002B2841" w:rsidRPr="005A1F98" w:rsidRDefault="002B2841" w:rsidP="002B2841">
      <w:pPr>
        <w:pStyle w:val="ListParagraph"/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07162576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trongly agree</w:t>
      </w:r>
    </w:p>
    <w:p w14:paraId="77A7DFEE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Agree</w:t>
      </w:r>
    </w:p>
    <w:p w14:paraId="7E4692E9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Neutral</w:t>
      </w:r>
    </w:p>
    <w:p w14:paraId="747EF299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Disagree</w:t>
      </w:r>
    </w:p>
    <w:p w14:paraId="452DBE75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trongly disagree</w:t>
      </w:r>
    </w:p>
    <w:p w14:paraId="06F0777B" w14:textId="77777777" w:rsidR="002B2841" w:rsidRPr="005A1F98" w:rsidRDefault="002B2841" w:rsidP="002B2841">
      <w:p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52246F84" w14:textId="77777777" w:rsidR="002B2841" w:rsidRDefault="002B2841" w:rsidP="002B2841">
      <w:pPr>
        <w:pStyle w:val="ListParagraph"/>
        <w:numPr>
          <w:ilvl w:val="0"/>
          <w:numId w:val="5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 xml:space="preserve">The session teaching airway skills was useful. Single choice. </w:t>
      </w:r>
    </w:p>
    <w:p w14:paraId="468BD73A" w14:textId="77777777" w:rsidR="002B2841" w:rsidRPr="005A1F98" w:rsidRDefault="002B2841" w:rsidP="002B2841">
      <w:pPr>
        <w:pStyle w:val="ListParagraph"/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5AD6FFE1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trongly agree</w:t>
      </w:r>
    </w:p>
    <w:p w14:paraId="05234E48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Agree</w:t>
      </w:r>
    </w:p>
    <w:p w14:paraId="367ED714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Neutral</w:t>
      </w:r>
    </w:p>
    <w:p w14:paraId="3B0DF993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lastRenderedPageBreak/>
        <w:t>Disagree</w:t>
      </w:r>
    </w:p>
    <w:p w14:paraId="222C580B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trongly disagree</w:t>
      </w:r>
    </w:p>
    <w:p w14:paraId="1A3A5718" w14:textId="77777777" w:rsidR="002B2841" w:rsidRPr="005A1F98" w:rsidRDefault="002B2841" w:rsidP="002B2841">
      <w:p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4B2BF6EE" w14:textId="77777777" w:rsidR="002B2841" w:rsidRDefault="002B2841" w:rsidP="002B2841">
      <w:pPr>
        <w:pStyle w:val="ListParagraph"/>
        <w:numPr>
          <w:ilvl w:val="0"/>
          <w:numId w:val="5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 xml:space="preserve">The session demonstrating a tracheostomy emergency was useful. Single choice. </w:t>
      </w:r>
    </w:p>
    <w:p w14:paraId="2F368B1F" w14:textId="77777777" w:rsidR="002B2841" w:rsidRPr="005A1F98" w:rsidRDefault="002B2841" w:rsidP="002B2841">
      <w:pPr>
        <w:pStyle w:val="ListParagraph"/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70ACDFAD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trongly agree</w:t>
      </w:r>
    </w:p>
    <w:p w14:paraId="330DDA2C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Agree</w:t>
      </w:r>
    </w:p>
    <w:p w14:paraId="35779A3C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Neutral</w:t>
      </w:r>
    </w:p>
    <w:p w14:paraId="4864B7E1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Disagree</w:t>
      </w:r>
    </w:p>
    <w:p w14:paraId="5AEF0289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trongly disagree</w:t>
      </w:r>
    </w:p>
    <w:p w14:paraId="1E412CC5" w14:textId="77777777" w:rsidR="002B2841" w:rsidRPr="005A1F98" w:rsidRDefault="002B2841" w:rsidP="002B2841">
      <w:p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455F43BA" w14:textId="77777777" w:rsidR="002B2841" w:rsidRDefault="002B2841" w:rsidP="002B2841">
      <w:pPr>
        <w:pStyle w:val="ListParagraph"/>
        <w:numPr>
          <w:ilvl w:val="0"/>
          <w:numId w:val="5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 xml:space="preserve">The practical tracheostomy emergency was useful. Single choice. </w:t>
      </w:r>
    </w:p>
    <w:p w14:paraId="0FE9B479" w14:textId="77777777" w:rsidR="002B2841" w:rsidRPr="005A1F98" w:rsidRDefault="002B2841" w:rsidP="002B2841">
      <w:pPr>
        <w:pStyle w:val="ListParagraph"/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72B61F51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trongly agree</w:t>
      </w:r>
    </w:p>
    <w:p w14:paraId="4FDC6414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Agree</w:t>
      </w:r>
    </w:p>
    <w:p w14:paraId="54F844A2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Neutral</w:t>
      </w:r>
    </w:p>
    <w:p w14:paraId="536DCDDF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Disagree</w:t>
      </w:r>
    </w:p>
    <w:p w14:paraId="367FC7BE" w14:textId="77777777" w:rsidR="002B2841" w:rsidRPr="005A1F98" w:rsidRDefault="002B2841" w:rsidP="002B2841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trongly disagree</w:t>
      </w:r>
    </w:p>
    <w:p w14:paraId="5F1E94CB" w14:textId="77777777" w:rsidR="002B2841" w:rsidRPr="005A1F98" w:rsidRDefault="002B2841" w:rsidP="002B2841">
      <w:pPr>
        <w:pStyle w:val="ListParagraph"/>
        <w:shd w:val="clear" w:color="auto" w:fill="FFFFFF"/>
        <w:ind w:left="786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333F289B" w14:textId="77777777" w:rsidR="002B2841" w:rsidRPr="005A1F98" w:rsidRDefault="002B2841" w:rsidP="002B2841">
      <w:p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19059BA0" w14:textId="77777777" w:rsidR="002B2841" w:rsidRDefault="002B2841" w:rsidP="002B2841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 xml:space="preserve">From the VR training experience do you feel VR has the potential to impact patient and team safety and quality?  Single choice. </w:t>
      </w:r>
    </w:p>
    <w:p w14:paraId="5D1D6B53" w14:textId="77777777" w:rsidR="002B2841" w:rsidRPr="005A1F98" w:rsidRDefault="002B2841" w:rsidP="002B2841">
      <w:pPr>
        <w:pStyle w:val="ListParagraph"/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07301063" w14:textId="77777777" w:rsidR="002B2841" w:rsidRPr="005A1F98" w:rsidRDefault="002B2841" w:rsidP="002B2841">
      <w:pPr>
        <w:pStyle w:val="ListParagraph"/>
        <w:numPr>
          <w:ilvl w:val="0"/>
          <w:numId w:val="7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Yes</w:t>
      </w:r>
    </w:p>
    <w:p w14:paraId="59F14F79" w14:textId="77777777" w:rsidR="002B2841" w:rsidRPr="005A1F98" w:rsidRDefault="002B2841" w:rsidP="002B2841">
      <w:pPr>
        <w:pStyle w:val="ListParagraph"/>
        <w:numPr>
          <w:ilvl w:val="0"/>
          <w:numId w:val="7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No</w:t>
      </w:r>
    </w:p>
    <w:p w14:paraId="1982C6ED" w14:textId="77777777" w:rsidR="002B2841" w:rsidRPr="005A1F98" w:rsidRDefault="002B2841" w:rsidP="002B2841">
      <w:pPr>
        <w:pStyle w:val="ListParagraph"/>
        <w:numPr>
          <w:ilvl w:val="0"/>
          <w:numId w:val="7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Maybe</w:t>
      </w:r>
    </w:p>
    <w:p w14:paraId="49163023" w14:textId="77777777" w:rsidR="002B2841" w:rsidRPr="00BC2A4A" w:rsidRDefault="002B2841" w:rsidP="002B2841">
      <w:p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734197D6" w14:textId="77777777" w:rsidR="002B2841" w:rsidRDefault="002B2841" w:rsidP="002B2841">
      <w:pPr>
        <w:pStyle w:val="ListParagraph"/>
        <w:numPr>
          <w:ilvl w:val="0"/>
          <w:numId w:val="5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Please add your thoughts regarding the potential impact to patient and team safety below. </w:t>
      </w:r>
    </w:p>
    <w:p w14:paraId="5CDD6F1E" w14:textId="1494FBE6" w:rsidR="002B2841" w:rsidRPr="005A1F98" w:rsidRDefault="002B2841" w:rsidP="002B2841">
      <w:pPr>
        <w:pStyle w:val="ListParagraph"/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366AE6E0" w14:textId="77777777" w:rsidR="002B2841" w:rsidRPr="005A1F98" w:rsidRDefault="002B2841" w:rsidP="002B2841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  <w:r w:rsidRPr="00BC2A4A"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  <w:t>Enter your answer</w:t>
      </w:r>
    </w:p>
    <w:p w14:paraId="3E27FC10" w14:textId="77777777" w:rsidR="002B2841" w:rsidRPr="005A1F98" w:rsidRDefault="002B2841" w:rsidP="002B2841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</w:p>
    <w:p w14:paraId="1EFDBFBE" w14:textId="77777777" w:rsidR="002B2841" w:rsidRPr="005A1F98" w:rsidRDefault="002B2841" w:rsidP="002B2841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</w:p>
    <w:p w14:paraId="07B18BE8" w14:textId="77777777" w:rsidR="002B2841" w:rsidRPr="005A1F98" w:rsidRDefault="002B2841" w:rsidP="002B2841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</w:p>
    <w:p w14:paraId="4150F961" w14:textId="77777777" w:rsidR="002B2841" w:rsidRPr="005A1F98" w:rsidRDefault="002B2841" w:rsidP="002B2841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</w:p>
    <w:p w14:paraId="5A7BDD9F" w14:textId="77777777" w:rsidR="002B2841" w:rsidRPr="00BC2A4A" w:rsidRDefault="002B2841" w:rsidP="002B2841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</w:p>
    <w:p w14:paraId="5CF1FF5E" w14:textId="77777777" w:rsidR="002B2841" w:rsidRPr="005A1F98" w:rsidRDefault="002B2841" w:rsidP="002B2841">
      <w:p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4ADE947C" w14:textId="682DE751" w:rsidR="002B2841" w:rsidRDefault="002B2841" w:rsidP="002B2841">
      <w:pPr>
        <w:pStyle w:val="ListParagraph"/>
        <w:numPr>
          <w:ilvl w:val="0"/>
          <w:numId w:val="5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Once you are confident with the system what would be your preferred locations/s for VR training? </w:t>
      </w:r>
    </w:p>
    <w:p w14:paraId="331A35AF" w14:textId="77777777" w:rsidR="002B2841" w:rsidRPr="005A1F98" w:rsidRDefault="002B2841" w:rsidP="002B2841">
      <w:pPr>
        <w:pStyle w:val="ListParagraph"/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57F342FF" w14:textId="77777777" w:rsidR="002B2841" w:rsidRPr="005A1F98" w:rsidRDefault="002B2841" w:rsidP="002B2841">
      <w:pPr>
        <w:pStyle w:val="ListParagraph"/>
        <w:numPr>
          <w:ilvl w:val="0"/>
          <w:numId w:val="8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VR headsets located on wards / within critical care</w:t>
      </w:r>
    </w:p>
    <w:p w14:paraId="2A5E0455" w14:textId="77777777" w:rsidR="002B2841" w:rsidRPr="005A1F98" w:rsidRDefault="002B2841" w:rsidP="002B2841">
      <w:pPr>
        <w:pStyle w:val="ListParagraph"/>
        <w:numPr>
          <w:ilvl w:val="0"/>
          <w:numId w:val="8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VR headsets set up in classrooms / sim environments</w:t>
      </w:r>
    </w:p>
    <w:p w14:paraId="73D90698" w14:textId="77777777" w:rsidR="002B2841" w:rsidRPr="005A1F98" w:rsidRDefault="002B2841" w:rsidP="002B2841">
      <w:pPr>
        <w:pStyle w:val="ListParagraph"/>
        <w:numPr>
          <w:ilvl w:val="0"/>
          <w:numId w:val="8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VR headsets personally allocated for home use</w:t>
      </w:r>
    </w:p>
    <w:p w14:paraId="67DEEDA0" w14:textId="77777777" w:rsidR="002B2841" w:rsidRPr="005A1F98" w:rsidRDefault="002B2841" w:rsidP="002B2841">
      <w:pPr>
        <w:pStyle w:val="ListParagraph"/>
        <w:numPr>
          <w:ilvl w:val="0"/>
          <w:numId w:val="8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VR headsets in break areas </w:t>
      </w:r>
    </w:p>
    <w:p w14:paraId="6E4F0F6E" w14:textId="77777777" w:rsidR="002B2841" w:rsidRPr="005A1F98" w:rsidRDefault="002B2841" w:rsidP="002B2841">
      <w:pPr>
        <w:pStyle w:val="ListParagraph"/>
        <w:numPr>
          <w:ilvl w:val="0"/>
          <w:numId w:val="8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VR headsets that can be booked through a library or education department</w:t>
      </w:r>
    </w:p>
    <w:p w14:paraId="6A0FD5E9" w14:textId="77777777" w:rsidR="002B2841" w:rsidRDefault="002B2841" w:rsidP="002B2841">
      <w:pPr>
        <w:pStyle w:val="ListParagraph"/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70C9BCFC" w14:textId="77777777" w:rsidR="002B2841" w:rsidRPr="005A1F98" w:rsidRDefault="002B2841" w:rsidP="002B2841">
      <w:pPr>
        <w:pStyle w:val="ListParagraph"/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7C8E3B82" w14:textId="77777777" w:rsidR="002B2841" w:rsidRDefault="002B2841" w:rsidP="002B2841">
      <w:pPr>
        <w:pStyle w:val="ListParagraph"/>
        <w:numPr>
          <w:ilvl w:val="0"/>
          <w:numId w:val="5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lastRenderedPageBreak/>
        <w:t xml:space="preserve">How would you feel about being able to take a VR headset home and completing the training remotely?  </w:t>
      </w:r>
    </w:p>
    <w:p w14:paraId="47B0055F" w14:textId="77777777" w:rsidR="002B2841" w:rsidRPr="005A1F98" w:rsidRDefault="002B2841" w:rsidP="002B2841">
      <w:pPr>
        <w:pStyle w:val="ListParagraph"/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778DF1B2" w14:textId="77777777" w:rsidR="002B2841" w:rsidRPr="005A1F98" w:rsidRDefault="002B2841" w:rsidP="002B2841">
      <w:pPr>
        <w:pStyle w:val="ListParagraph"/>
        <w:numPr>
          <w:ilvl w:val="0"/>
          <w:numId w:val="9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Very comfortable</w:t>
      </w:r>
    </w:p>
    <w:p w14:paraId="1B7E2317" w14:textId="77777777" w:rsidR="002B2841" w:rsidRPr="005A1F98" w:rsidRDefault="002B2841" w:rsidP="002B2841">
      <w:pPr>
        <w:pStyle w:val="ListParagraph"/>
        <w:numPr>
          <w:ilvl w:val="0"/>
          <w:numId w:val="9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omewhat comfortable</w:t>
      </w:r>
    </w:p>
    <w:p w14:paraId="5114F2B6" w14:textId="77777777" w:rsidR="002B2841" w:rsidRPr="005A1F98" w:rsidRDefault="002B2841" w:rsidP="002B2841">
      <w:pPr>
        <w:pStyle w:val="ListParagraph"/>
        <w:numPr>
          <w:ilvl w:val="0"/>
          <w:numId w:val="9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omewhat uncomfortable</w:t>
      </w:r>
    </w:p>
    <w:p w14:paraId="2BB0034A" w14:textId="77777777" w:rsidR="002B2841" w:rsidRPr="005A1F98" w:rsidRDefault="002B2841" w:rsidP="002B2841">
      <w:pPr>
        <w:pStyle w:val="ListParagraph"/>
        <w:numPr>
          <w:ilvl w:val="0"/>
          <w:numId w:val="9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Very uncomfortable</w:t>
      </w:r>
    </w:p>
    <w:p w14:paraId="1A7AF930" w14:textId="77777777" w:rsidR="002B2841" w:rsidRPr="005A1F98" w:rsidRDefault="002B2841" w:rsidP="002B2841">
      <w:pPr>
        <w:pStyle w:val="ListParagraph"/>
        <w:numPr>
          <w:ilvl w:val="0"/>
          <w:numId w:val="9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Neither comfortable nor uncomfortable</w:t>
      </w:r>
    </w:p>
    <w:p w14:paraId="7AB66EF7" w14:textId="77777777" w:rsidR="002B2841" w:rsidRPr="005A1F98" w:rsidRDefault="002B2841" w:rsidP="002B2841">
      <w:pPr>
        <w:pStyle w:val="ListParagraph"/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43CBF357" w14:textId="77777777" w:rsidR="002B2841" w:rsidRDefault="002B2841" w:rsidP="002B2841">
      <w:pPr>
        <w:pStyle w:val="ListParagraph"/>
        <w:numPr>
          <w:ilvl w:val="0"/>
          <w:numId w:val="5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 xml:space="preserve">Please add any additional comments regarding VR home based learning below.  </w:t>
      </w:r>
    </w:p>
    <w:p w14:paraId="47B74AC1" w14:textId="77777777" w:rsidR="002B2841" w:rsidRPr="005A1F98" w:rsidRDefault="002B2841" w:rsidP="002B2841">
      <w:pPr>
        <w:pStyle w:val="ListParagraph"/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024322F5" w14:textId="77777777" w:rsidR="002B2841" w:rsidRPr="005A1F98" w:rsidRDefault="002B2841" w:rsidP="002B2841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  <w:r w:rsidRPr="00BC2A4A"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  <w:t>Enter your answer</w:t>
      </w:r>
    </w:p>
    <w:p w14:paraId="64A0B604" w14:textId="77777777" w:rsidR="002B2841" w:rsidRPr="005A1F98" w:rsidRDefault="002B2841" w:rsidP="002B2841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</w:p>
    <w:p w14:paraId="0473AD52" w14:textId="77777777" w:rsidR="002B2841" w:rsidRPr="005A1F98" w:rsidRDefault="002B2841" w:rsidP="002B2841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</w:p>
    <w:p w14:paraId="64CCE28D" w14:textId="77777777" w:rsidR="002B2841" w:rsidRPr="005A1F98" w:rsidRDefault="002B2841" w:rsidP="002B2841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</w:p>
    <w:p w14:paraId="231C2B2B" w14:textId="77777777" w:rsidR="002B2841" w:rsidRPr="00BC2A4A" w:rsidRDefault="002B2841" w:rsidP="002B2841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</w:p>
    <w:p w14:paraId="0AB0D256" w14:textId="77777777" w:rsidR="002B2841" w:rsidRPr="005A1F98" w:rsidRDefault="002B2841" w:rsidP="002B2841">
      <w:p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3C81EC2F" w14:textId="77777777" w:rsidR="002B2841" w:rsidRDefault="002B2841" w:rsidP="002B2841">
      <w:pPr>
        <w:pStyle w:val="ListParagraph"/>
        <w:numPr>
          <w:ilvl w:val="0"/>
          <w:numId w:val="5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 xml:space="preserve">Do you feel VR training is an efficient and effective education modality for healthcare staff/teams? Single choice. </w:t>
      </w:r>
    </w:p>
    <w:p w14:paraId="055D53D7" w14:textId="77777777" w:rsidR="002B2841" w:rsidRPr="005A1F98" w:rsidRDefault="002B2841" w:rsidP="002B2841">
      <w:pPr>
        <w:pStyle w:val="ListParagraph"/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5F4E90BA" w14:textId="77777777" w:rsidR="002B2841" w:rsidRPr="005A1F98" w:rsidRDefault="002B2841" w:rsidP="002B2841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Yes</w:t>
      </w:r>
    </w:p>
    <w:p w14:paraId="64131E9D" w14:textId="77777777" w:rsidR="002B2841" w:rsidRPr="005A1F98" w:rsidRDefault="002B2841" w:rsidP="002B2841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No</w:t>
      </w:r>
    </w:p>
    <w:p w14:paraId="4C8A4E37" w14:textId="77777777" w:rsidR="002B2841" w:rsidRPr="005A1F98" w:rsidRDefault="002B2841" w:rsidP="002B2841">
      <w:pPr>
        <w:pStyle w:val="ListParagraph"/>
        <w:numPr>
          <w:ilvl w:val="0"/>
          <w:numId w:val="10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Maybe</w:t>
      </w:r>
    </w:p>
    <w:p w14:paraId="70E7845F" w14:textId="77777777" w:rsidR="002B2841" w:rsidRPr="005A1F98" w:rsidRDefault="002B2841" w:rsidP="002B2841">
      <w:pPr>
        <w:pStyle w:val="ListParagraph"/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2DE3DB50" w14:textId="7783B1E0" w:rsidR="002B2841" w:rsidRDefault="002B2841" w:rsidP="002B2841">
      <w:p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>
        <w:rPr>
          <w:rFonts w:eastAsia="Times New Roman" w:cstheme="minorHAnsi"/>
          <w:color w:val="242424"/>
          <w:sz w:val="22"/>
          <w:szCs w:val="22"/>
          <w:lang w:eastAsia="en-GB"/>
        </w:rPr>
        <w:t xml:space="preserve">       15</w:t>
      </w:r>
      <w:r w:rsidRPr="00BC2A4A">
        <w:rPr>
          <w:rFonts w:eastAsia="Times New Roman" w:cstheme="minorHAnsi"/>
          <w:color w:val="242424"/>
          <w:sz w:val="22"/>
          <w:szCs w:val="22"/>
          <w:lang w:eastAsia="en-GB"/>
        </w:rPr>
        <w:t>.</w:t>
      </w:r>
      <w:r>
        <w:rPr>
          <w:rFonts w:eastAsia="Times New Roman" w:cstheme="minorHAnsi"/>
          <w:color w:val="242424"/>
          <w:sz w:val="22"/>
          <w:szCs w:val="22"/>
          <w:lang w:eastAsia="en-GB"/>
        </w:rPr>
        <w:t xml:space="preserve"> </w:t>
      </w:r>
      <w:r w:rsidRPr="00BC2A4A">
        <w:rPr>
          <w:rFonts w:eastAsia="Times New Roman" w:cstheme="minorHAnsi"/>
          <w:color w:val="242424"/>
          <w:sz w:val="22"/>
          <w:szCs w:val="22"/>
          <w:lang w:eastAsia="en-GB"/>
        </w:rPr>
        <w:t xml:space="preserve">Comments </w:t>
      </w:r>
      <w:r>
        <w:rPr>
          <w:rFonts w:eastAsia="Times New Roman" w:cstheme="minorHAnsi"/>
          <w:color w:val="242424"/>
          <w:sz w:val="22"/>
          <w:szCs w:val="22"/>
          <w:lang w:eastAsia="en-GB"/>
        </w:rPr>
        <w:t>regarding question 14.</w:t>
      </w:r>
    </w:p>
    <w:p w14:paraId="34588D81" w14:textId="77777777" w:rsidR="002B2841" w:rsidRPr="00BC2A4A" w:rsidRDefault="002B2841" w:rsidP="002B2841">
      <w:p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0A1651ED" w14:textId="77777777" w:rsidR="002B2841" w:rsidRPr="005A1F98" w:rsidRDefault="002B2841" w:rsidP="002B2841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  <w:r w:rsidRPr="00BC2A4A"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  <w:t>Enter your answer</w:t>
      </w:r>
    </w:p>
    <w:p w14:paraId="15519DAF" w14:textId="77777777" w:rsidR="002B2841" w:rsidRPr="005A1F98" w:rsidRDefault="002B2841" w:rsidP="002B2841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</w:p>
    <w:p w14:paraId="771AF8F8" w14:textId="77777777" w:rsidR="002B2841" w:rsidRPr="005A1F98" w:rsidRDefault="002B2841" w:rsidP="002B2841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</w:p>
    <w:p w14:paraId="60CE3D59" w14:textId="77777777" w:rsidR="002B2841" w:rsidRPr="005A1F98" w:rsidRDefault="002B2841" w:rsidP="002B2841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</w:p>
    <w:p w14:paraId="631477E4" w14:textId="77777777" w:rsidR="002B2841" w:rsidRPr="00BC2A4A" w:rsidRDefault="002B2841" w:rsidP="002B2841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</w:p>
    <w:p w14:paraId="234849A2" w14:textId="77777777" w:rsidR="002B2841" w:rsidRPr="005A1F98" w:rsidRDefault="002B2841" w:rsidP="002B2841">
      <w:p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273DA398" w14:textId="45ED9CB2" w:rsidR="002B2841" w:rsidRDefault="002B2841" w:rsidP="002B2841">
      <w:p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>
        <w:rPr>
          <w:rFonts w:eastAsia="Times New Roman" w:cstheme="minorHAnsi"/>
          <w:color w:val="242424"/>
          <w:sz w:val="22"/>
          <w:szCs w:val="22"/>
          <w:lang w:eastAsia="en-GB"/>
        </w:rPr>
        <w:t xml:space="preserve">       16. </w:t>
      </w:r>
      <w:r w:rsidRPr="00BC2A4A">
        <w:rPr>
          <w:rFonts w:eastAsia="Times New Roman" w:cstheme="minorHAnsi"/>
          <w:color w:val="242424"/>
          <w:sz w:val="22"/>
          <w:szCs w:val="22"/>
          <w:lang w:eastAsia="en-GB"/>
        </w:rPr>
        <w:t>What would be your overall rating of this VR educational experience. </w:t>
      </w:r>
    </w:p>
    <w:p w14:paraId="34BAC91F" w14:textId="77777777" w:rsidR="002B2841" w:rsidRPr="005A1F98" w:rsidRDefault="002B2841" w:rsidP="002B2841">
      <w:p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02B9CC99" w14:textId="77777777" w:rsidR="002B2841" w:rsidRPr="005A1F98" w:rsidRDefault="002B2841" w:rsidP="002B2841">
      <w:pPr>
        <w:pStyle w:val="ListParagraph"/>
        <w:numPr>
          <w:ilvl w:val="0"/>
          <w:numId w:val="11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1- very poor</w:t>
      </w:r>
    </w:p>
    <w:p w14:paraId="2CEABCE9" w14:textId="77777777" w:rsidR="002B2841" w:rsidRPr="005A1F98" w:rsidRDefault="002B2841" w:rsidP="002B2841">
      <w:pPr>
        <w:pStyle w:val="ListParagraph"/>
        <w:numPr>
          <w:ilvl w:val="0"/>
          <w:numId w:val="11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2</w:t>
      </w:r>
    </w:p>
    <w:p w14:paraId="445DFA62" w14:textId="77777777" w:rsidR="002B2841" w:rsidRPr="005A1F98" w:rsidRDefault="002B2841" w:rsidP="002B2841">
      <w:pPr>
        <w:pStyle w:val="ListParagraph"/>
        <w:numPr>
          <w:ilvl w:val="0"/>
          <w:numId w:val="11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3</w:t>
      </w:r>
    </w:p>
    <w:p w14:paraId="645B53DF" w14:textId="77777777" w:rsidR="002B2841" w:rsidRPr="005A1F98" w:rsidRDefault="002B2841" w:rsidP="002B2841">
      <w:pPr>
        <w:pStyle w:val="ListParagraph"/>
        <w:numPr>
          <w:ilvl w:val="0"/>
          <w:numId w:val="11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4</w:t>
      </w:r>
    </w:p>
    <w:p w14:paraId="1EAD7CC9" w14:textId="77777777" w:rsidR="002B2841" w:rsidRPr="005A1F98" w:rsidRDefault="002B2841" w:rsidP="002B2841">
      <w:pPr>
        <w:pStyle w:val="ListParagraph"/>
        <w:numPr>
          <w:ilvl w:val="0"/>
          <w:numId w:val="11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5- excellent</w:t>
      </w:r>
    </w:p>
    <w:p w14:paraId="0098FEA5" w14:textId="77777777" w:rsidR="002B2841" w:rsidRPr="005A1F98" w:rsidRDefault="002B2841" w:rsidP="002B2841">
      <w:pPr>
        <w:pStyle w:val="ListParagraph"/>
        <w:shd w:val="clear" w:color="auto" w:fill="FFFFFF"/>
        <w:spacing w:line="330" w:lineRule="atLeast"/>
        <w:ind w:left="795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086DA855" w14:textId="27D64148" w:rsidR="002B2841" w:rsidRDefault="002B2841" w:rsidP="002B2841">
      <w:pPr>
        <w:shd w:val="clear" w:color="auto" w:fill="FFFFFF"/>
        <w:spacing w:line="330" w:lineRule="atLeast"/>
        <w:ind w:left="300"/>
        <w:rPr>
          <w:rFonts w:eastAsia="Times New Roman" w:cstheme="minorHAnsi"/>
          <w:color w:val="242424"/>
          <w:sz w:val="22"/>
          <w:szCs w:val="22"/>
          <w:lang w:eastAsia="en-GB"/>
        </w:rPr>
      </w:pPr>
      <w:r>
        <w:rPr>
          <w:rFonts w:eastAsia="Times New Roman" w:cstheme="minorHAnsi"/>
          <w:color w:val="242424"/>
          <w:sz w:val="22"/>
          <w:szCs w:val="22"/>
          <w:lang w:eastAsia="en-GB"/>
        </w:rPr>
        <w:t>1</w:t>
      </w:r>
      <w:r w:rsidRPr="00BC2A4A">
        <w:rPr>
          <w:rFonts w:eastAsia="Times New Roman" w:cstheme="minorHAnsi"/>
          <w:color w:val="242424"/>
          <w:sz w:val="22"/>
          <w:szCs w:val="22"/>
          <w:lang w:eastAsia="en-GB"/>
        </w:rPr>
        <w:t>7.</w:t>
      </w:r>
      <w:r>
        <w:rPr>
          <w:rFonts w:eastAsia="Times New Roman" w:cstheme="minorHAnsi"/>
          <w:color w:val="242424"/>
          <w:sz w:val="22"/>
          <w:szCs w:val="22"/>
          <w:lang w:eastAsia="en-GB"/>
        </w:rPr>
        <w:t xml:space="preserve"> </w:t>
      </w:r>
      <w:r w:rsidRPr="00BC2A4A">
        <w:rPr>
          <w:rFonts w:eastAsia="Times New Roman" w:cstheme="minorHAnsi"/>
          <w:color w:val="242424"/>
          <w:sz w:val="22"/>
          <w:szCs w:val="22"/>
          <w:lang w:eastAsia="en-GB"/>
        </w:rPr>
        <w:t>Please add any additional suggestions or ways the team could improve the system or training</w:t>
      </w:r>
      <w:r>
        <w:rPr>
          <w:rFonts w:eastAsia="Times New Roman" w:cstheme="minorHAnsi"/>
          <w:color w:val="242424"/>
          <w:sz w:val="22"/>
          <w:szCs w:val="22"/>
          <w:lang w:eastAsia="en-GB"/>
        </w:rPr>
        <w:t xml:space="preserve"> </w:t>
      </w:r>
      <w:r w:rsidRPr="00BC2A4A">
        <w:rPr>
          <w:rFonts w:eastAsia="Times New Roman" w:cstheme="minorHAnsi"/>
          <w:color w:val="242424"/>
          <w:sz w:val="22"/>
          <w:szCs w:val="22"/>
          <w:lang w:eastAsia="en-GB"/>
        </w:rPr>
        <w:t xml:space="preserve">experience. Thank you for taking the time to complete this survey.  </w:t>
      </w:r>
    </w:p>
    <w:p w14:paraId="0A2A9266" w14:textId="77777777" w:rsidR="002B2841" w:rsidRPr="00BC2A4A" w:rsidRDefault="002B2841" w:rsidP="002B2841">
      <w:p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71DF74AE" w14:textId="77777777" w:rsidR="002B2841" w:rsidRPr="005A1F98" w:rsidRDefault="002B2841" w:rsidP="002B2841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  <w:r w:rsidRPr="00BC2A4A"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  <w:t>Enter your answer</w:t>
      </w:r>
    </w:p>
    <w:p w14:paraId="52B45309" w14:textId="77777777" w:rsidR="00824D58" w:rsidRDefault="00824D58"/>
    <w:sectPr w:rsidR="00824D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31BEF"/>
    <w:multiLevelType w:val="hybridMultilevel"/>
    <w:tmpl w:val="58CE3A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B715D"/>
    <w:multiLevelType w:val="hybridMultilevel"/>
    <w:tmpl w:val="96C6B63C"/>
    <w:lvl w:ilvl="0" w:tplc="08090001">
      <w:start w:val="1"/>
      <w:numFmt w:val="bullet"/>
      <w:lvlText w:val=""/>
      <w:lvlJc w:val="left"/>
      <w:pPr>
        <w:ind w:left="19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2" w15:restartNumberingAfterBreak="0">
    <w:nsid w:val="0C13650F"/>
    <w:multiLevelType w:val="hybridMultilevel"/>
    <w:tmpl w:val="8034C95E"/>
    <w:lvl w:ilvl="0" w:tplc="08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3" w15:restartNumberingAfterBreak="0">
    <w:nsid w:val="14842F63"/>
    <w:multiLevelType w:val="hybridMultilevel"/>
    <w:tmpl w:val="34007162"/>
    <w:lvl w:ilvl="0" w:tplc="08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755075"/>
    <w:multiLevelType w:val="hybridMultilevel"/>
    <w:tmpl w:val="C47E8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F93F66"/>
    <w:multiLevelType w:val="hybridMultilevel"/>
    <w:tmpl w:val="CB2E6352"/>
    <w:lvl w:ilvl="0" w:tplc="08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6" w15:restartNumberingAfterBreak="0">
    <w:nsid w:val="572F7396"/>
    <w:multiLevelType w:val="hybridMultilevel"/>
    <w:tmpl w:val="06D6A270"/>
    <w:lvl w:ilvl="0" w:tplc="08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7" w15:restartNumberingAfterBreak="0">
    <w:nsid w:val="58127EC0"/>
    <w:multiLevelType w:val="hybridMultilevel"/>
    <w:tmpl w:val="9F669B02"/>
    <w:lvl w:ilvl="0" w:tplc="0809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8" w15:restartNumberingAfterBreak="0">
    <w:nsid w:val="610D78B8"/>
    <w:multiLevelType w:val="hybridMultilevel"/>
    <w:tmpl w:val="E4FC466E"/>
    <w:lvl w:ilvl="0" w:tplc="08090001">
      <w:start w:val="1"/>
      <w:numFmt w:val="bullet"/>
      <w:lvlText w:val=""/>
      <w:lvlJc w:val="left"/>
      <w:pPr>
        <w:ind w:left="19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9" w15:restartNumberingAfterBreak="0">
    <w:nsid w:val="66AD4629"/>
    <w:multiLevelType w:val="hybridMultilevel"/>
    <w:tmpl w:val="C8B8B37E"/>
    <w:lvl w:ilvl="0" w:tplc="08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0" w15:restartNumberingAfterBreak="0">
    <w:nsid w:val="76101C45"/>
    <w:multiLevelType w:val="hybridMultilevel"/>
    <w:tmpl w:val="7A544A56"/>
    <w:lvl w:ilvl="0" w:tplc="08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num w:numId="1" w16cid:durableId="1868180853">
    <w:abstractNumId w:val="5"/>
  </w:num>
  <w:num w:numId="2" w16cid:durableId="226646752">
    <w:abstractNumId w:val="3"/>
  </w:num>
  <w:num w:numId="3" w16cid:durableId="2080521647">
    <w:abstractNumId w:val="2"/>
  </w:num>
  <w:num w:numId="4" w16cid:durableId="330333043">
    <w:abstractNumId w:val="9"/>
  </w:num>
  <w:num w:numId="5" w16cid:durableId="770777287">
    <w:abstractNumId w:val="0"/>
  </w:num>
  <w:num w:numId="6" w16cid:durableId="503473563">
    <w:abstractNumId w:val="10"/>
  </w:num>
  <w:num w:numId="7" w16cid:durableId="955985289">
    <w:abstractNumId w:val="6"/>
  </w:num>
  <w:num w:numId="8" w16cid:durableId="410154802">
    <w:abstractNumId w:val="8"/>
  </w:num>
  <w:num w:numId="9" w16cid:durableId="57898950">
    <w:abstractNumId w:val="1"/>
  </w:num>
  <w:num w:numId="10" w16cid:durableId="1034303803">
    <w:abstractNumId w:val="4"/>
  </w:num>
  <w:num w:numId="11" w16cid:durableId="112624029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A54"/>
    <w:rsid w:val="00000525"/>
    <w:rsid w:val="00000AE9"/>
    <w:rsid w:val="000030F5"/>
    <w:rsid w:val="00012693"/>
    <w:rsid w:val="00012F49"/>
    <w:rsid w:val="00014F55"/>
    <w:rsid w:val="00037A40"/>
    <w:rsid w:val="00041226"/>
    <w:rsid w:val="0005030C"/>
    <w:rsid w:val="00053F87"/>
    <w:rsid w:val="00056EB4"/>
    <w:rsid w:val="000671B1"/>
    <w:rsid w:val="00067E96"/>
    <w:rsid w:val="00077A83"/>
    <w:rsid w:val="0009181A"/>
    <w:rsid w:val="00095EF1"/>
    <w:rsid w:val="00096E34"/>
    <w:rsid w:val="000A345C"/>
    <w:rsid w:val="000B5E18"/>
    <w:rsid w:val="000C1B70"/>
    <w:rsid w:val="000D364B"/>
    <w:rsid w:val="000E6A56"/>
    <w:rsid w:val="000F0501"/>
    <w:rsid w:val="000F622D"/>
    <w:rsid w:val="00121A94"/>
    <w:rsid w:val="00125A6B"/>
    <w:rsid w:val="00130B1C"/>
    <w:rsid w:val="00132D3E"/>
    <w:rsid w:val="0013589B"/>
    <w:rsid w:val="00143837"/>
    <w:rsid w:val="00150647"/>
    <w:rsid w:val="00172ED3"/>
    <w:rsid w:val="001862F8"/>
    <w:rsid w:val="001A57A1"/>
    <w:rsid w:val="001B07CF"/>
    <w:rsid w:val="001B1B4B"/>
    <w:rsid w:val="001D31A4"/>
    <w:rsid w:val="001D5B6F"/>
    <w:rsid w:val="001E0CAE"/>
    <w:rsid w:val="001E2CF9"/>
    <w:rsid w:val="001E793D"/>
    <w:rsid w:val="00210CE3"/>
    <w:rsid w:val="00214A37"/>
    <w:rsid w:val="0022084E"/>
    <w:rsid w:val="00221745"/>
    <w:rsid w:val="0022362E"/>
    <w:rsid w:val="00234224"/>
    <w:rsid w:val="00236075"/>
    <w:rsid w:val="002415E0"/>
    <w:rsid w:val="00253AF6"/>
    <w:rsid w:val="002553B2"/>
    <w:rsid w:val="00270987"/>
    <w:rsid w:val="002731E7"/>
    <w:rsid w:val="00274B92"/>
    <w:rsid w:val="00285675"/>
    <w:rsid w:val="0028603D"/>
    <w:rsid w:val="00287913"/>
    <w:rsid w:val="00290776"/>
    <w:rsid w:val="00291EC8"/>
    <w:rsid w:val="0029364D"/>
    <w:rsid w:val="0029442A"/>
    <w:rsid w:val="002A18FE"/>
    <w:rsid w:val="002B2841"/>
    <w:rsid w:val="002B426F"/>
    <w:rsid w:val="002B4E00"/>
    <w:rsid w:val="002B4FD5"/>
    <w:rsid w:val="002D1EAB"/>
    <w:rsid w:val="002D4BC0"/>
    <w:rsid w:val="002D5C82"/>
    <w:rsid w:val="002E368D"/>
    <w:rsid w:val="002E43C1"/>
    <w:rsid w:val="002E6075"/>
    <w:rsid w:val="002E7D6D"/>
    <w:rsid w:val="0030385E"/>
    <w:rsid w:val="00315D59"/>
    <w:rsid w:val="00315E25"/>
    <w:rsid w:val="00336FFA"/>
    <w:rsid w:val="00346036"/>
    <w:rsid w:val="00360A47"/>
    <w:rsid w:val="00366AE4"/>
    <w:rsid w:val="00371DC6"/>
    <w:rsid w:val="00376CB6"/>
    <w:rsid w:val="00385CAC"/>
    <w:rsid w:val="00394201"/>
    <w:rsid w:val="003B757B"/>
    <w:rsid w:val="003C2A04"/>
    <w:rsid w:val="003C6920"/>
    <w:rsid w:val="003C7329"/>
    <w:rsid w:val="003C777B"/>
    <w:rsid w:val="003E2746"/>
    <w:rsid w:val="003E4BC0"/>
    <w:rsid w:val="003F04AB"/>
    <w:rsid w:val="003F0DBF"/>
    <w:rsid w:val="004033EC"/>
    <w:rsid w:val="00427790"/>
    <w:rsid w:val="00433BE1"/>
    <w:rsid w:val="004377D8"/>
    <w:rsid w:val="00446F5D"/>
    <w:rsid w:val="00451E49"/>
    <w:rsid w:val="00460A3A"/>
    <w:rsid w:val="0046151A"/>
    <w:rsid w:val="004711B1"/>
    <w:rsid w:val="00477611"/>
    <w:rsid w:val="00480B51"/>
    <w:rsid w:val="00494487"/>
    <w:rsid w:val="004A270C"/>
    <w:rsid w:val="004C3758"/>
    <w:rsid w:val="004C688A"/>
    <w:rsid w:val="004D13A2"/>
    <w:rsid w:val="004D688E"/>
    <w:rsid w:val="004E6410"/>
    <w:rsid w:val="004F425C"/>
    <w:rsid w:val="004F73C5"/>
    <w:rsid w:val="00506E67"/>
    <w:rsid w:val="00510B38"/>
    <w:rsid w:val="00513D84"/>
    <w:rsid w:val="00513F13"/>
    <w:rsid w:val="00516D73"/>
    <w:rsid w:val="00521F76"/>
    <w:rsid w:val="00531EC7"/>
    <w:rsid w:val="00532F63"/>
    <w:rsid w:val="00533CA3"/>
    <w:rsid w:val="005367A7"/>
    <w:rsid w:val="0057656E"/>
    <w:rsid w:val="00581748"/>
    <w:rsid w:val="00584424"/>
    <w:rsid w:val="005908BF"/>
    <w:rsid w:val="005914F1"/>
    <w:rsid w:val="005A003B"/>
    <w:rsid w:val="005B053A"/>
    <w:rsid w:val="005B23CC"/>
    <w:rsid w:val="005B5E77"/>
    <w:rsid w:val="005C33F1"/>
    <w:rsid w:val="005C408E"/>
    <w:rsid w:val="005D27AF"/>
    <w:rsid w:val="005D37AF"/>
    <w:rsid w:val="005E2F09"/>
    <w:rsid w:val="005E7F0F"/>
    <w:rsid w:val="005F3CBA"/>
    <w:rsid w:val="005F7745"/>
    <w:rsid w:val="005F7835"/>
    <w:rsid w:val="00600BBA"/>
    <w:rsid w:val="00613778"/>
    <w:rsid w:val="0061455A"/>
    <w:rsid w:val="00633B7D"/>
    <w:rsid w:val="00641EF8"/>
    <w:rsid w:val="00644D4E"/>
    <w:rsid w:val="0066001B"/>
    <w:rsid w:val="00661F0C"/>
    <w:rsid w:val="006637E4"/>
    <w:rsid w:val="00667713"/>
    <w:rsid w:val="006700DA"/>
    <w:rsid w:val="00680EAF"/>
    <w:rsid w:val="00686C9D"/>
    <w:rsid w:val="00687C1E"/>
    <w:rsid w:val="006910A2"/>
    <w:rsid w:val="006966C1"/>
    <w:rsid w:val="006A49ED"/>
    <w:rsid w:val="006B0D52"/>
    <w:rsid w:val="006C2DB5"/>
    <w:rsid w:val="006C3CAE"/>
    <w:rsid w:val="006D26AE"/>
    <w:rsid w:val="006D2C6E"/>
    <w:rsid w:val="006E7725"/>
    <w:rsid w:val="006F47F4"/>
    <w:rsid w:val="00721215"/>
    <w:rsid w:val="007352B9"/>
    <w:rsid w:val="00744A54"/>
    <w:rsid w:val="00753222"/>
    <w:rsid w:val="007542E1"/>
    <w:rsid w:val="00764A3A"/>
    <w:rsid w:val="007653BF"/>
    <w:rsid w:val="0077699C"/>
    <w:rsid w:val="007902F8"/>
    <w:rsid w:val="00790BDC"/>
    <w:rsid w:val="00796E91"/>
    <w:rsid w:val="007A05E3"/>
    <w:rsid w:val="007A06CC"/>
    <w:rsid w:val="007A431C"/>
    <w:rsid w:val="007B3408"/>
    <w:rsid w:val="007C7F51"/>
    <w:rsid w:val="007D2AE2"/>
    <w:rsid w:val="007D5FB4"/>
    <w:rsid w:val="007E05FF"/>
    <w:rsid w:val="007E10AA"/>
    <w:rsid w:val="007E36FB"/>
    <w:rsid w:val="007F0FB1"/>
    <w:rsid w:val="007F262C"/>
    <w:rsid w:val="007F339C"/>
    <w:rsid w:val="008050B6"/>
    <w:rsid w:val="008057D1"/>
    <w:rsid w:val="00816FE1"/>
    <w:rsid w:val="00824D58"/>
    <w:rsid w:val="008253AC"/>
    <w:rsid w:val="00834009"/>
    <w:rsid w:val="00845A62"/>
    <w:rsid w:val="0084715D"/>
    <w:rsid w:val="00850B11"/>
    <w:rsid w:val="00850E66"/>
    <w:rsid w:val="008552F3"/>
    <w:rsid w:val="008815FB"/>
    <w:rsid w:val="008872AB"/>
    <w:rsid w:val="008A1D75"/>
    <w:rsid w:val="008A210C"/>
    <w:rsid w:val="008A2B0E"/>
    <w:rsid w:val="008A70F0"/>
    <w:rsid w:val="008A7F94"/>
    <w:rsid w:val="008C0CF6"/>
    <w:rsid w:val="008C2B3F"/>
    <w:rsid w:val="008C39F5"/>
    <w:rsid w:val="008D21C1"/>
    <w:rsid w:val="008D79C3"/>
    <w:rsid w:val="008E2412"/>
    <w:rsid w:val="00902A7C"/>
    <w:rsid w:val="00917B93"/>
    <w:rsid w:val="0092384B"/>
    <w:rsid w:val="00926060"/>
    <w:rsid w:val="009309B2"/>
    <w:rsid w:val="0093199A"/>
    <w:rsid w:val="0095021A"/>
    <w:rsid w:val="0095442A"/>
    <w:rsid w:val="00955D85"/>
    <w:rsid w:val="009652D5"/>
    <w:rsid w:val="0097504B"/>
    <w:rsid w:val="00980B3C"/>
    <w:rsid w:val="00987EF9"/>
    <w:rsid w:val="009A0151"/>
    <w:rsid w:val="009B0E1E"/>
    <w:rsid w:val="009B549F"/>
    <w:rsid w:val="009C007E"/>
    <w:rsid w:val="009C1E16"/>
    <w:rsid w:val="009D5F2C"/>
    <w:rsid w:val="009D7043"/>
    <w:rsid w:val="009E35C3"/>
    <w:rsid w:val="009E52ED"/>
    <w:rsid w:val="00A05202"/>
    <w:rsid w:val="00A21E18"/>
    <w:rsid w:val="00A26476"/>
    <w:rsid w:val="00A266AD"/>
    <w:rsid w:val="00A3171B"/>
    <w:rsid w:val="00A31DA1"/>
    <w:rsid w:val="00A33829"/>
    <w:rsid w:val="00A52B4B"/>
    <w:rsid w:val="00A53B27"/>
    <w:rsid w:val="00A553CB"/>
    <w:rsid w:val="00A621B4"/>
    <w:rsid w:val="00A65489"/>
    <w:rsid w:val="00A81686"/>
    <w:rsid w:val="00AA6AA6"/>
    <w:rsid w:val="00AA7483"/>
    <w:rsid w:val="00AB47E6"/>
    <w:rsid w:val="00AC13CF"/>
    <w:rsid w:val="00AC30CE"/>
    <w:rsid w:val="00AC5216"/>
    <w:rsid w:val="00AE2997"/>
    <w:rsid w:val="00AE4B2B"/>
    <w:rsid w:val="00AE6A57"/>
    <w:rsid w:val="00AE6FBC"/>
    <w:rsid w:val="00AF0C13"/>
    <w:rsid w:val="00AF1BEF"/>
    <w:rsid w:val="00AF3BC5"/>
    <w:rsid w:val="00AF761C"/>
    <w:rsid w:val="00B031CE"/>
    <w:rsid w:val="00B063F4"/>
    <w:rsid w:val="00B14713"/>
    <w:rsid w:val="00B17BCA"/>
    <w:rsid w:val="00B329F1"/>
    <w:rsid w:val="00B33329"/>
    <w:rsid w:val="00B3698B"/>
    <w:rsid w:val="00B506FA"/>
    <w:rsid w:val="00B511F7"/>
    <w:rsid w:val="00B613ED"/>
    <w:rsid w:val="00B632DF"/>
    <w:rsid w:val="00B651E4"/>
    <w:rsid w:val="00B65227"/>
    <w:rsid w:val="00B666C0"/>
    <w:rsid w:val="00B744DC"/>
    <w:rsid w:val="00B77BC1"/>
    <w:rsid w:val="00B80386"/>
    <w:rsid w:val="00B82933"/>
    <w:rsid w:val="00B831EE"/>
    <w:rsid w:val="00B91949"/>
    <w:rsid w:val="00BC29FF"/>
    <w:rsid w:val="00BC4B63"/>
    <w:rsid w:val="00BC6D56"/>
    <w:rsid w:val="00BD22ED"/>
    <w:rsid w:val="00BE4990"/>
    <w:rsid w:val="00BE6A55"/>
    <w:rsid w:val="00BE726C"/>
    <w:rsid w:val="00BE7FFD"/>
    <w:rsid w:val="00BF7D43"/>
    <w:rsid w:val="00C03E78"/>
    <w:rsid w:val="00C13D35"/>
    <w:rsid w:val="00C15E2B"/>
    <w:rsid w:val="00C238FD"/>
    <w:rsid w:val="00C24175"/>
    <w:rsid w:val="00C255DB"/>
    <w:rsid w:val="00C26088"/>
    <w:rsid w:val="00C276B6"/>
    <w:rsid w:val="00C37397"/>
    <w:rsid w:val="00C5646F"/>
    <w:rsid w:val="00C75C33"/>
    <w:rsid w:val="00C94C59"/>
    <w:rsid w:val="00CA05AE"/>
    <w:rsid w:val="00CA2A70"/>
    <w:rsid w:val="00CA72E8"/>
    <w:rsid w:val="00CA7D2F"/>
    <w:rsid w:val="00CB27DC"/>
    <w:rsid w:val="00CB2919"/>
    <w:rsid w:val="00CB37A9"/>
    <w:rsid w:val="00CC0A17"/>
    <w:rsid w:val="00CC7713"/>
    <w:rsid w:val="00CD3850"/>
    <w:rsid w:val="00CD7E28"/>
    <w:rsid w:val="00CE6BD0"/>
    <w:rsid w:val="00CF0E8A"/>
    <w:rsid w:val="00CF206E"/>
    <w:rsid w:val="00CF4D31"/>
    <w:rsid w:val="00CF5EC1"/>
    <w:rsid w:val="00CF6C46"/>
    <w:rsid w:val="00D00488"/>
    <w:rsid w:val="00D00E5A"/>
    <w:rsid w:val="00D04A28"/>
    <w:rsid w:val="00D20E11"/>
    <w:rsid w:val="00D45757"/>
    <w:rsid w:val="00D60E69"/>
    <w:rsid w:val="00D70422"/>
    <w:rsid w:val="00D712D7"/>
    <w:rsid w:val="00D8013D"/>
    <w:rsid w:val="00D922E8"/>
    <w:rsid w:val="00D92FD4"/>
    <w:rsid w:val="00D95FBB"/>
    <w:rsid w:val="00D96EBC"/>
    <w:rsid w:val="00DA05BC"/>
    <w:rsid w:val="00DC132B"/>
    <w:rsid w:val="00DC3989"/>
    <w:rsid w:val="00DC45D2"/>
    <w:rsid w:val="00DC60F4"/>
    <w:rsid w:val="00DD09AC"/>
    <w:rsid w:val="00DD3A3E"/>
    <w:rsid w:val="00DE3FFE"/>
    <w:rsid w:val="00DE5727"/>
    <w:rsid w:val="00DF0955"/>
    <w:rsid w:val="00DF445F"/>
    <w:rsid w:val="00DF5953"/>
    <w:rsid w:val="00DF75E6"/>
    <w:rsid w:val="00E05E69"/>
    <w:rsid w:val="00E07D66"/>
    <w:rsid w:val="00E24FF4"/>
    <w:rsid w:val="00E36EA6"/>
    <w:rsid w:val="00E37325"/>
    <w:rsid w:val="00E52BC6"/>
    <w:rsid w:val="00E566C5"/>
    <w:rsid w:val="00E7281A"/>
    <w:rsid w:val="00E73E28"/>
    <w:rsid w:val="00E91E09"/>
    <w:rsid w:val="00E971EC"/>
    <w:rsid w:val="00EA0AC0"/>
    <w:rsid w:val="00EB2E77"/>
    <w:rsid w:val="00EB30F9"/>
    <w:rsid w:val="00EB39C0"/>
    <w:rsid w:val="00EB561C"/>
    <w:rsid w:val="00EB5E2A"/>
    <w:rsid w:val="00EC4EDB"/>
    <w:rsid w:val="00EC695E"/>
    <w:rsid w:val="00ED734F"/>
    <w:rsid w:val="00EE07B7"/>
    <w:rsid w:val="00EE207D"/>
    <w:rsid w:val="00EF23B9"/>
    <w:rsid w:val="00F05796"/>
    <w:rsid w:val="00F07382"/>
    <w:rsid w:val="00F12272"/>
    <w:rsid w:val="00F234E4"/>
    <w:rsid w:val="00F310F7"/>
    <w:rsid w:val="00F3625A"/>
    <w:rsid w:val="00F36F3A"/>
    <w:rsid w:val="00F37861"/>
    <w:rsid w:val="00F417BB"/>
    <w:rsid w:val="00F4690A"/>
    <w:rsid w:val="00F47ED7"/>
    <w:rsid w:val="00F5286C"/>
    <w:rsid w:val="00F563D8"/>
    <w:rsid w:val="00F6566D"/>
    <w:rsid w:val="00F72E8B"/>
    <w:rsid w:val="00F74A5A"/>
    <w:rsid w:val="00F87707"/>
    <w:rsid w:val="00F9634A"/>
    <w:rsid w:val="00FA3D59"/>
    <w:rsid w:val="00FB0002"/>
    <w:rsid w:val="00FB64ED"/>
    <w:rsid w:val="00FC61E6"/>
    <w:rsid w:val="00FD2755"/>
    <w:rsid w:val="00FD3D24"/>
    <w:rsid w:val="00FE6F37"/>
    <w:rsid w:val="00FF3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3A23BE"/>
  <w15:chartTrackingRefBased/>
  <w15:docId w15:val="{B6837639-E420-D549-8D71-7C7F15884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F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5F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y Abbas</dc:creator>
  <cp:keywords/>
  <dc:description/>
  <cp:lastModifiedBy>Daly Guris, Rodrigo J</cp:lastModifiedBy>
  <cp:revision>4</cp:revision>
  <dcterms:created xsi:type="dcterms:W3CDTF">2024-05-14T13:51:00Z</dcterms:created>
  <dcterms:modified xsi:type="dcterms:W3CDTF">2024-05-14T13:52:00Z</dcterms:modified>
</cp:coreProperties>
</file>